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58" w:type="dxa"/>
        <w:tblInd w:w="93" w:type="dxa"/>
        <w:tblLook w:val="04A0" w:firstRow="1" w:lastRow="0" w:firstColumn="1" w:lastColumn="0" w:noHBand="0" w:noVBand="1"/>
      </w:tblPr>
      <w:tblGrid>
        <w:gridCol w:w="1291"/>
        <w:gridCol w:w="1023"/>
        <w:gridCol w:w="8544"/>
      </w:tblGrid>
      <w:tr w:rsidR="007E07C1" w:rsidRPr="007E07C1" w14:paraId="704E16CC" w14:textId="77777777" w:rsidTr="009839A3">
        <w:trPr>
          <w:trHeight w:val="300"/>
        </w:trPr>
        <w:tc>
          <w:tcPr>
            <w:tcW w:w="108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5D3F" w14:textId="55C183C5" w:rsidR="007E07C1" w:rsidRPr="007E07C1" w:rsidRDefault="009839A3" w:rsidP="009839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5 </w:t>
            </w:r>
            <w:r w:rsidR="007E07C1" w:rsidRPr="007E07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</w:t>
            </w:r>
            <w:r w:rsidR="007E07C1" w:rsidRPr="007E07C1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ifferentially expressed genes (DE and EE genes) obtained for 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2/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 strain </w:t>
            </w:r>
            <w:r w:rsidRPr="00361DFB">
              <w:rPr>
                <w:rFonts w:ascii="Times New Roman" w:eastAsia="Times New Roman" w:hAnsi="Times New Roman" w:cs="Times New Roman"/>
                <w:color w:val="000000"/>
              </w:rPr>
              <w:t xml:space="preserve">afte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mparative global gene expression analysis of bacteria cultured in C x F medium</w:t>
            </w:r>
          </w:p>
        </w:tc>
      </w:tr>
      <w:tr w:rsidR="007E07C1" w:rsidRPr="007E07C1" w14:paraId="7C4E0770" w14:textId="77777777" w:rsidTr="009839A3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D72F0" w14:textId="77777777" w:rsidR="007E07C1" w:rsidRPr="007E07C1" w:rsidRDefault="007E07C1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F5182" w14:textId="77777777" w:rsidR="007E07C1" w:rsidRPr="007E07C1" w:rsidRDefault="007E07C1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8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6A67F" w14:textId="77777777" w:rsidR="007E07C1" w:rsidRPr="007E07C1" w:rsidRDefault="007E07C1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</w:t>
            </w:r>
          </w:p>
        </w:tc>
      </w:tr>
      <w:tr w:rsidR="007E07C1" w:rsidRPr="007E07C1" w14:paraId="6A165710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9AE4" w14:textId="77777777" w:rsidR="009839A3" w:rsidRDefault="007E07C1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</w:t>
            </w:r>
            <w:r w:rsidR="00730B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: </w:t>
            </w:r>
          </w:p>
          <w:p w14:paraId="58804175" w14:textId="3A0DDBEB" w:rsidR="007E07C1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po</w:t>
            </w:r>
            <w:r w:rsidR="009839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0364" w14:textId="77777777" w:rsidR="007E07C1" w:rsidRPr="007E07C1" w:rsidRDefault="007E07C1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tA</w:t>
            </w:r>
            <w:proofErr w:type="spellEnd"/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DDA9" w14:textId="77777777" w:rsidR="007E07C1" w:rsidRPr="007E07C1" w:rsidRDefault="007E07C1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color w:val="000000"/>
              </w:rPr>
              <w:t xml:space="preserve">2,3-dihydro-2,3-dihydroxybenzoate dehydrogenase, </w:t>
            </w:r>
            <w:proofErr w:type="spellStart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>enterochelin</w:t>
            </w:r>
            <w:proofErr w:type="spellEnd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 xml:space="preserve"> biosynthesis [b0596]</w:t>
            </w:r>
          </w:p>
        </w:tc>
      </w:tr>
      <w:tr w:rsidR="00730B9C" w:rsidRPr="007E07C1" w14:paraId="0661E00E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16E344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199B77" w14:textId="77777777" w:rsidR="00730B9C" w:rsidRPr="007E07C1" w:rsidRDefault="00730B9C" w:rsidP="00513A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tF</w:t>
            </w:r>
            <w:proofErr w:type="spellEnd"/>
          </w:p>
        </w:tc>
        <w:tc>
          <w:tcPr>
            <w:tcW w:w="8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6E167F" w14:textId="77777777" w:rsidR="00730B9C" w:rsidRPr="007E07C1" w:rsidRDefault="00730B9C" w:rsidP="00513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>Enterobactin</w:t>
            </w:r>
            <w:proofErr w:type="spellEnd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>synthetase</w:t>
            </w:r>
            <w:proofErr w:type="spellEnd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 xml:space="preserve"> component F [c_0673]</w:t>
            </w:r>
          </w:p>
        </w:tc>
      </w:tr>
      <w:tr w:rsidR="00730B9C" w:rsidRPr="007E07C1" w14:paraId="2A4056E9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DD2B5C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D5640F" w14:textId="77777777" w:rsidR="00730B9C" w:rsidRPr="007E07C1" w:rsidRDefault="00730B9C" w:rsidP="00513A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spG</w:t>
            </w:r>
            <w:proofErr w:type="spellEnd"/>
          </w:p>
        </w:tc>
        <w:tc>
          <w:tcPr>
            <w:tcW w:w="8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6C3BD6" w14:textId="77777777" w:rsidR="00730B9C" w:rsidRPr="007E07C1" w:rsidRDefault="00730B9C" w:rsidP="00513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color w:val="000000"/>
              </w:rPr>
              <w:t>homolog of Salmonella cold shock protein [b0990]</w:t>
            </w:r>
          </w:p>
        </w:tc>
      </w:tr>
      <w:tr w:rsidR="00730B9C" w:rsidRPr="007E07C1" w14:paraId="53A707BA" w14:textId="77777777" w:rsidTr="009839A3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B097" w14:textId="77777777" w:rsidR="009839A3" w:rsidRDefault="00730B9C" w:rsidP="00513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: </w:t>
            </w:r>
          </w:p>
          <w:p w14:paraId="0152FE24" w14:textId="30AE92EF" w:rsidR="00730B9C" w:rsidRPr="007E07C1" w:rsidRDefault="00730B9C" w:rsidP="00513A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per</w:t>
            </w:r>
            <w:r w:rsidR="009839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6838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F</w:t>
            </w:r>
            <w:proofErr w:type="spellEnd"/>
          </w:p>
        </w:tc>
        <w:tc>
          <w:tcPr>
            <w:tcW w:w="8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0E93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color w:val="000000"/>
              </w:rPr>
              <w:t>5,10-methylenetetrahydrofolate reductase [b3941]</w:t>
            </w:r>
          </w:p>
        </w:tc>
      </w:tr>
      <w:tr w:rsidR="00730B9C" w:rsidRPr="007E07C1" w14:paraId="25637FB3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3AD1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525F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diA</w:t>
            </w:r>
            <w:proofErr w:type="spellEnd"/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D64F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>biodegradative</w:t>
            </w:r>
            <w:proofErr w:type="spellEnd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 xml:space="preserve"> arginine decarboxylase [b4117]</w:t>
            </w:r>
          </w:p>
        </w:tc>
      </w:tr>
      <w:tr w:rsidR="00730B9C" w:rsidRPr="007E07C1" w14:paraId="56B7CEBA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501E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7780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bpA</w:t>
            </w:r>
            <w:proofErr w:type="spellEnd"/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32DB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color w:val="000000"/>
              </w:rPr>
              <w:t xml:space="preserve">curved DNA-binding protein; functions closely related to </w:t>
            </w:r>
            <w:proofErr w:type="spellStart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>DnaJ</w:t>
            </w:r>
            <w:proofErr w:type="spellEnd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 xml:space="preserve"> [b1000]</w:t>
            </w:r>
          </w:p>
        </w:tc>
      </w:tr>
      <w:tr w:rsidR="00730B9C" w:rsidRPr="007E07C1" w14:paraId="051AB122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A73C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97B2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fa</w:t>
            </w:r>
            <w:proofErr w:type="spellEnd"/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348C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color w:val="000000"/>
              </w:rPr>
              <w:t>cyclopropane fatty acyl phospholipid synthase [b1661]</w:t>
            </w:r>
          </w:p>
        </w:tc>
      </w:tr>
      <w:tr w:rsidR="00730B9C" w:rsidRPr="007E07C1" w14:paraId="25E02591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29C2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F175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dA</w:t>
            </w:r>
            <w:proofErr w:type="spellEnd"/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0A9E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color w:val="000000"/>
              </w:rPr>
              <w:t>D-amino acid dehydrogenase small subunit [c_1638]</w:t>
            </w:r>
          </w:p>
        </w:tc>
      </w:tr>
      <w:tr w:rsidR="00730B9C" w:rsidRPr="007E07C1" w14:paraId="76444B7D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012C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B220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fhA</w:t>
            </w:r>
            <w:proofErr w:type="spellEnd"/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57DB" w14:textId="0C680956" w:rsidR="00730B9C" w:rsidRPr="007E07C1" w:rsidRDefault="006E7AC0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seudogene; </w:t>
            </w:r>
            <w:r w:rsidR="00730B9C" w:rsidRPr="007E07C1">
              <w:rPr>
                <w:rFonts w:ascii="Times New Roman" w:eastAsia="Times New Roman" w:hAnsi="Times New Roman" w:cs="Times New Roman"/>
                <w:color w:val="000000"/>
              </w:rPr>
              <w:t>flagellar biosynthesis [b0229]</w:t>
            </w:r>
          </w:p>
        </w:tc>
      </w:tr>
      <w:tr w:rsidR="00730B9C" w:rsidRPr="007E07C1" w14:paraId="6A70C127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0002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2178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ps</w:t>
            </w:r>
            <w:proofErr w:type="spellEnd"/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E325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color w:val="000000"/>
              </w:rPr>
              <w:t>global regulator, starvation conditions [b0812]</w:t>
            </w:r>
          </w:p>
        </w:tc>
      </w:tr>
      <w:tr w:rsidR="00730B9C" w:rsidRPr="007E07C1" w14:paraId="7CA8A8E5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F6A6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ECFD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aB</w:t>
            </w:r>
            <w:proofErr w:type="spellEnd"/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5F9B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color w:val="000000"/>
              </w:rPr>
              <w:t>hydrogenase-1 large subunit [b0973]</w:t>
            </w:r>
          </w:p>
        </w:tc>
      </w:tr>
      <w:tr w:rsidR="00730B9C" w:rsidRPr="007E07C1" w14:paraId="046C037E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5D21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85C4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dA</w:t>
            </w:r>
            <w:proofErr w:type="spellEnd"/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A030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color w:val="000000"/>
              </w:rPr>
              <w:t>lysine decarboxylase 1 [b4131]</w:t>
            </w:r>
          </w:p>
        </w:tc>
      </w:tr>
      <w:tr w:rsidR="00730B9C" w:rsidRPr="007E07C1" w14:paraId="36CE7BBA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B923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4EAE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g</w:t>
            </w:r>
            <w:proofErr w:type="spellEnd"/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3052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color w:val="000000"/>
              </w:rPr>
              <w:t>methyl-accepting chemotaxis protein III, ribose sensor receptor [b1421]</w:t>
            </w:r>
          </w:p>
        </w:tc>
      </w:tr>
      <w:tr w:rsidR="00730B9C" w:rsidRPr="007E07C1" w14:paraId="16943D6F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626B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602A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rI</w:t>
            </w:r>
            <w:proofErr w:type="spellEnd"/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F50F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color w:val="000000"/>
              </w:rPr>
              <w:t>nitrate reductase 1, cytochrome b [b1227]</w:t>
            </w:r>
          </w:p>
        </w:tc>
      </w:tr>
      <w:tr w:rsidR="00730B9C" w:rsidRPr="007E07C1" w14:paraId="28BC1B3F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7DE6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D1B1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rJ</w:t>
            </w:r>
            <w:proofErr w:type="spellEnd"/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7E25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color w:val="000000"/>
              </w:rPr>
              <w:t>nitrate reductase 1, delta subunit, assembly function [b1226]</w:t>
            </w:r>
          </w:p>
        </w:tc>
      </w:tr>
      <w:tr w:rsidR="00730B9C" w:rsidRPr="007E07C1" w14:paraId="59E99383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1681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2BCE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rK</w:t>
            </w:r>
            <w:proofErr w:type="spellEnd"/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489D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color w:val="000000"/>
              </w:rPr>
              <w:t>nitrite extrusion protein [b1223]</w:t>
            </w:r>
          </w:p>
        </w:tc>
      </w:tr>
      <w:tr w:rsidR="00730B9C" w:rsidRPr="007E07C1" w14:paraId="3A92F42D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F8C1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0119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pA</w:t>
            </w:r>
            <w:proofErr w:type="spellEnd"/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CEA9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>Periplasmic</w:t>
            </w:r>
            <w:proofErr w:type="spellEnd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>appA</w:t>
            </w:r>
            <w:proofErr w:type="spellEnd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 xml:space="preserve"> protein precursor [c_1121]</w:t>
            </w:r>
          </w:p>
        </w:tc>
      </w:tr>
      <w:tr w:rsidR="00730B9C" w:rsidRPr="007E07C1" w14:paraId="07851949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C1B7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5649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aD</w:t>
            </w:r>
            <w:proofErr w:type="spellEnd"/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E8F6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color w:val="000000"/>
              </w:rPr>
              <w:t xml:space="preserve">processing of </w:t>
            </w:r>
            <w:proofErr w:type="spellStart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>HyaA</w:t>
            </w:r>
            <w:proofErr w:type="spellEnd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>HyaB</w:t>
            </w:r>
            <w:proofErr w:type="spellEnd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 xml:space="preserve"> proteins [b0975]</w:t>
            </w:r>
          </w:p>
        </w:tc>
      </w:tr>
      <w:tr w:rsidR="00730B9C" w:rsidRPr="007E07C1" w14:paraId="425BC061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B8EC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0070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R</w:t>
            </w:r>
            <w:proofErr w:type="spellEnd"/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A633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color w:val="000000"/>
              </w:rPr>
              <w:t xml:space="preserve">regulator for </w:t>
            </w:r>
            <w:proofErr w:type="spellStart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>metE</w:t>
            </w:r>
            <w:proofErr w:type="spellEnd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>metH</w:t>
            </w:r>
            <w:proofErr w:type="spellEnd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 xml:space="preserve"> [Z5349]</w:t>
            </w:r>
          </w:p>
        </w:tc>
      </w:tr>
      <w:tr w:rsidR="00730B9C" w:rsidRPr="007E07C1" w14:paraId="22B95E67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1883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3A2D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sS</w:t>
            </w:r>
            <w:proofErr w:type="spellEnd"/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88FF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color w:val="000000"/>
              </w:rPr>
              <w:t xml:space="preserve">Sensor kinase </w:t>
            </w:r>
            <w:proofErr w:type="spellStart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>cusS</w:t>
            </w:r>
            <w:proofErr w:type="spellEnd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 xml:space="preserve"> [c_0656]</w:t>
            </w:r>
          </w:p>
        </w:tc>
      </w:tr>
      <w:tr w:rsidR="00730B9C" w:rsidRPr="007E07C1" w14:paraId="52D3FBE3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5F00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44B6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dB</w:t>
            </w:r>
            <w:proofErr w:type="spellEnd"/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DF6B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color w:val="000000"/>
              </w:rPr>
              <w:t>Superoxide dismutase [c_2050]</w:t>
            </w:r>
          </w:p>
        </w:tc>
      </w:tr>
      <w:tr w:rsidR="00730B9C" w:rsidRPr="007E07C1" w14:paraId="4FC467B5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2296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9648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Cs4759</w:t>
            </w:r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0E11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>tetrahydropteroyltriglutamate</w:t>
            </w:r>
            <w:proofErr w:type="spellEnd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>methyltransferase</w:t>
            </w:r>
            <w:proofErr w:type="spellEnd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 xml:space="preserve"> [ECs4759]</w:t>
            </w:r>
          </w:p>
        </w:tc>
      </w:tr>
      <w:tr w:rsidR="00730B9C" w:rsidRPr="007E07C1" w14:paraId="2BDF2CF8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7A2C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C7A5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Cs0037</w:t>
            </w:r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E0BA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color w:val="000000"/>
              </w:rPr>
              <w:t xml:space="preserve">transcriptional regulator of </w:t>
            </w:r>
            <w:proofErr w:type="spellStart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>cai</w:t>
            </w:r>
            <w:proofErr w:type="spellEnd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 xml:space="preserve"> operon [ECs0037]</w:t>
            </w:r>
          </w:p>
        </w:tc>
      </w:tr>
      <w:tr w:rsidR="00730B9C" w:rsidRPr="007E07C1" w14:paraId="304CDFCE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E110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FAC7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dB</w:t>
            </w:r>
            <w:proofErr w:type="spellEnd"/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8793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color w:val="000000"/>
              </w:rPr>
              <w:t>transport of lysine/</w:t>
            </w:r>
            <w:proofErr w:type="spellStart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>cadaverine</w:t>
            </w:r>
            <w:proofErr w:type="spellEnd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 xml:space="preserve"> [b4132]</w:t>
            </w:r>
          </w:p>
        </w:tc>
      </w:tr>
      <w:tr w:rsidR="00730B9C" w:rsidRPr="007E07C1" w14:paraId="2CA27811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ADAB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25B5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rbA</w:t>
            </w:r>
            <w:proofErr w:type="spellEnd"/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4727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>trp</w:t>
            </w:r>
            <w:proofErr w:type="spellEnd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 xml:space="preserve"> repressor binding protein; affects association of </w:t>
            </w:r>
            <w:proofErr w:type="spellStart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>trp</w:t>
            </w:r>
            <w:proofErr w:type="spellEnd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 xml:space="preserve"> repressor and operator [b1004]</w:t>
            </w:r>
          </w:p>
        </w:tc>
      </w:tr>
      <w:tr w:rsidR="00730B9C" w:rsidRPr="007E07C1" w14:paraId="019A92F9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E6EF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58F5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Cs1889</w:t>
            </w:r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8BD7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color w:val="000000"/>
              </w:rPr>
              <w:t>hypothetical protein [ECs1889]</w:t>
            </w:r>
          </w:p>
        </w:tc>
      </w:tr>
      <w:tr w:rsidR="00730B9C" w:rsidRPr="007E07C1" w14:paraId="1BC5F562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0219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2FEF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Cs2902</w:t>
            </w:r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A14D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color w:val="000000"/>
              </w:rPr>
              <w:t>hypothetical protein [ECs2902]</w:t>
            </w:r>
          </w:p>
        </w:tc>
      </w:tr>
      <w:tr w:rsidR="00730B9C" w:rsidRPr="007E07C1" w14:paraId="46254F33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69B3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BB3D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Cs2955</w:t>
            </w:r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EA61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color w:val="000000"/>
              </w:rPr>
              <w:t>hypothetical protein [ECs2955]</w:t>
            </w:r>
          </w:p>
        </w:tc>
      </w:tr>
      <w:tr w:rsidR="00730B9C" w:rsidRPr="007E07C1" w14:paraId="6D913847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27B4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E582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eeA</w:t>
            </w:r>
            <w:proofErr w:type="spellEnd"/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59C8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color w:val="000000"/>
              </w:rPr>
              <w:t xml:space="preserve">Hypothetical protein </w:t>
            </w:r>
            <w:proofErr w:type="spellStart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>yeeA</w:t>
            </w:r>
            <w:proofErr w:type="spellEnd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 xml:space="preserve"> [c_2536]</w:t>
            </w:r>
          </w:p>
        </w:tc>
      </w:tr>
      <w:tr w:rsidR="00730B9C" w:rsidRPr="007E07C1" w14:paraId="3B65CCC4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E7D6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FA3E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jfY</w:t>
            </w:r>
            <w:proofErr w:type="spellEnd"/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2651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color w:val="000000"/>
              </w:rPr>
              <w:t xml:space="preserve">Hypothetical protein </w:t>
            </w:r>
            <w:proofErr w:type="spellStart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>yjfY</w:t>
            </w:r>
            <w:proofErr w:type="spellEnd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 xml:space="preserve"> precursor [c_5289]</w:t>
            </w:r>
          </w:p>
        </w:tc>
      </w:tr>
      <w:tr w:rsidR="00730B9C" w:rsidRPr="007E07C1" w14:paraId="02487099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3ECA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9F14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ohC</w:t>
            </w:r>
            <w:proofErr w:type="spellEnd"/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97FD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color w:val="000000"/>
              </w:rPr>
              <w:t xml:space="preserve">Hypothetical protein </w:t>
            </w:r>
            <w:proofErr w:type="spellStart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>yohC</w:t>
            </w:r>
            <w:proofErr w:type="spellEnd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 xml:space="preserve"> [c_2667]</w:t>
            </w:r>
          </w:p>
        </w:tc>
      </w:tr>
      <w:tr w:rsidR="00730B9C" w:rsidRPr="007E07C1" w14:paraId="163CF412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4D17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307A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ihW</w:t>
            </w:r>
            <w:proofErr w:type="spellEnd"/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7D98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color w:val="000000"/>
              </w:rPr>
              <w:t xml:space="preserve">Hypothetical transcriptional regulator </w:t>
            </w:r>
            <w:proofErr w:type="spellStart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>yihW</w:t>
            </w:r>
            <w:proofErr w:type="spellEnd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 xml:space="preserve"> [c_4824]</w:t>
            </w:r>
          </w:p>
        </w:tc>
      </w:tr>
      <w:tr w:rsidR="00730B9C" w:rsidRPr="007E07C1" w14:paraId="6F2D3335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0914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1EBE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bpM</w:t>
            </w:r>
            <w:proofErr w:type="spellEnd"/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3257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>orf</w:t>
            </w:r>
            <w:proofErr w:type="spellEnd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>, hypothetical protein [b0999]</w:t>
            </w:r>
          </w:p>
        </w:tc>
      </w:tr>
      <w:tr w:rsidR="00730B9C" w:rsidRPr="007E07C1" w14:paraId="19FFE2D7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5EFB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9E39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ccJ</w:t>
            </w:r>
            <w:proofErr w:type="spellEnd"/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BEC9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>orf</w:t>
            </w:r>
            <w:proofErr w:type="spellEnd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>, hypothetical protein [b1003]</w:t>
            </w:r>
          </w:p>
        </w:tc>
      </w:tr>
      <w:tr w:rsidR="00730B9C" w:rsidRPr="007E07C1" w14:paraId="1463404E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FFF7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6081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dfZ</w:t>
            </w:r>
            <w:proofErr w:type="spellEnd"/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EA0F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>orf</w:t>
            </w:r>
            <w:proofErr w:type="spellEnd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>, hypothetical protein [b1541]</w:t>
            </w:r>
          </w:p>
        </w:tc>
      </w:tr>
      <w:tr w:rsidR="00730B9C" w:rsidRPr="007E07C1" w14:paraId="6DD7F465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B7AB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F1F7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ohN</w:t>
            </w:r>
            <w:proofErr w:type="spellEnd"/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5835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>orf</w:t>
            </w:r>
            <w:proofErr w:type="spellEnd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>, hypothetical protein [b2107]</w:t>
            </w:r>
          </w:p>
        </w:tc>
      </w:tr>
      <w:tr w:rsidR="00730B9C" w:rsidRPr="007E07C1" w14:paraId="46F5882F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AC5F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7EB8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jjU</w:t>
            </w:r>
            <w:proofErr w:type="spellEnd"/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3A40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>orf</w:t>
            </w:r>
            <w:proofErr w:type="spellEnd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>, hypothetical protein [b4377]</w:t>
            </w:r>
          </w:p>
        </w:tc>
      </w:tr>
      <w:tr w:rsidR="00730B9C" w:rsidRPr="007E07C1" w14:paraId="2F9BCA91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523B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957F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aC</w:t>
            </w:r>
            <w:proofErr w:type="spellEnd"/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10D7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color w:val="000000"/>
              </w:rPr>
              <w:t>Probable Ni/Fe-hydrogenase 1 B-type cytochrome subunit [c_1115]</w:t>
            </w:r>
          </w:p>
        </w:tc>
      </w:tr>
      <w:tr w:rsidR="00730B9C" w:rsidRPr="007E07C1" w14:paraId="09B9A825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FAF0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8FFF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pB</w:t>
            </w:r>
            <w:proofErr w:type="spellEnd"/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F611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color w:val="000000"/>
              </w:rPr>
              <w:t>probable third cytochrome oxidase, subunit II [b0979]</w:t>
            </w:r>
          </w:p>
        </w:tc>
      </w:tr>
      <w:tr w:rsidR="00730B9C" w:rsidRPr="007E07C1" w14:paraId="0FA1FCB3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4F3C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88B0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gbE</w:t>
            </w:r>
            <w:proofErr w:type="spellEnd"/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A440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color w:val="000000"/>
              </w:rPr>
              <w:t>putative cytochrome oxidase subunit [b2749]</w:t>
            </w:r>
          </w:p>
        </w:tc>
      </w:tr>
      <w:tr w:rsidR="00730B9C" w:rsidRPr="007E07C1" w14:paraId="03A87E27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2383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332E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Cs1542</w:t>
            </w:r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3658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color w:val="000000"/>
              </w:rPr>
              <w:t xml:space="preserve">putative large </w:t>
            </w:r>
            <w:proofErr w:type="spellStart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>terminase</w:t>
            </w:r>
            <w:proofErr w:type="spellEnd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 xml:space="preserve"> subunit [ECs1542]</w:t>
            </w:r>
          </w:p>
        </w:tc>
      </w:tr>
      <w:tr w:rsidR="00730B9C" w:rsidRPr="007E07C1" w14:paraId="5C98B67A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49C6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2631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ohK</w:t>
            </w:r>
            <w:proofErr w:type="spellEnd"/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09FC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color w:val="000000"/>
              </w:rPr>
              <w:t xml:space="preserve">putative </w:t>
            </w:r>
            <w:proofErr w:type="spellStart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>seritonin</w:t>
            </w:r>
            <w:proofErr w:type="spellEnd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 xml:space="preserve"> transporter [b2142]</w:t>
            </w:r>
          </w:p>
        </w:tc>
      </w:tr>
      <w:tr w:rsidR="00730B9C" w:rsidRPr="007E07C1" w14:paraId="55EDF84A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4D6B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FFAD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fcG</w:t>
            </w:r>
            <w:proofErr w:type="spellEnd"/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68B6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color w:val="000000"/>
              </w:rPr>
              <w:t>putative S-transferase [b2302]</w:t>
            </w:r>
          </w:p>
        </w:tc>
      </w:tr>
      <w:tr w:rsidR="00730B9C" w:rsidRPr="007E07C1" w14:paraId="15F9A729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177C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B967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_1579</w:t>
            </w:r>
          </w:p>
        </w:tc>
        <w:tc>
          <w:tcPr>
            <w:tcW w:w="8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7796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color w:val="000000"/>
              </w:rPr>
              <w:t>Putative tail component of prophage [c_1579]</w:t>
            </w:r>
          </w:p>
        </w:tc>
      </w:tr>
      <w:tr w:rsidR="00730B9C" w:rsidRPr="007E07C1" w14:paraId="42A90D6F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E986D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A60D7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eaU</w:t>
            </w:r>
            <w:proofErr w:type="spellEnd"/>
          </w:p>
        </w:tc>
        <w:tc>
          <w:tcPr>
            <w:tcW w:w="8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210BD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color w:val="000000"/>
              </w:rPr>
              <w:t>putative tartrate dehydrogenase [b1800]</w:t>
            </w:r>
          </w:p>
        </w:tc>
      </w:tr>
      <w:tr w:rsidR="00730B9C" w:rsidRPr="007E07C1" w14:paraId="372C64CB" w14:textId="77777777" w:rsidTr="009839A3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2F04" w14:textId="44981E0E" w:rsidR="00730B9C" w:rsidRPr="007E07C1" w:rsidRDefault="00730B9C" w:rsidP="00F94A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</w:t>
            </w:r>
            <w:r w:rsidR="00F94A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A889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plP</w:t>
            </w:r>
            <w:proofErr w:type="spellEnd"/>
          </w:p>
        </w:tc>
        <w:tc>
          <w:tcPr>
            <w:tcW w:w="8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61D2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color w:val="000000"/>
              </w:rPr>
              <w:t>50S ribosomal subunit protein L16 [b3313]</w:t>
            </w:r>
          </w:p>
        </w:tc>
      </w:tr>
      <w:tr w:rsidR="00730B9C" w:rsidRPr="007E07C1" w14:paraId="04F01C29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9FBB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9690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nt</w:t>
            </w:r>
            <w:proofErr w:type="spellEnd"/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CCAE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color w:val="000000"/>
              </w:rPr>
              <w:t>apolipoprotein N-acyltransferase, copper homeostasis protein, inner membrane [b0657]</w:t>
            </w:r>
          </w:p>
        </w:tc>
      </w:tr>
      <w:tr w:rsidR="00730B9C" w:rsidRPr="007E07C1" w14:paraId="3CDF14D0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0892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7AF1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dhD</w:t>
            </w:r>
            <w:proofErr w:type="spellEnd"/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4858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>FdhD</w:t>
            </w:r>
            <w:proofErr w:type="spellEnd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 xml:space="preserve"> protein [c_4847]</w:t>
            </w:r>
          </w:p>
        </w:tc>
      </w:tr>
      <w:tr w:rsidR="00730B9C" w:rsidRPr="007E07C1" w14:paraId="23D0ADE5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35EB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67B6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fC</w:t>
            </w:r>
            <w:proofErr w:type="spellEnd"/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AE2D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color w:val="000000"/>
              </w:rPr>
              <w:t>hydrogenase 4 membrane subunit [b2483]</w:t>
            </w:r>
          </w:p>
        </w:tc>
      </w:tr>
      <w:tr w:rsidR="00730B9C" w:rsidRPr="007E07C1" w14:paraId="15F75BDA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F0DA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99B0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Cs1070</w:t>
            </w:r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BB25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color w:val="000000"/>
              </w:rPr>
              <w:t>hypothetical protein [ECs1070]</w:t>
            </w:r>
          </w:p>
        </w:tc>
      </w:tr>
      <w:tr w:rsidR="00730B9C" w:rsidRPr="007E07C1" w14:paraId="1C9E0DD3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72C4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A85C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Cs4328</w:t>
            </w:r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C57D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color w:val="000000"/>
              </w:rPr>
              <w:t>putative acyl carrier protein [ECs4328]</w:t>
            </w:r>
          </w:p>
        </w:tc>
      </w:tr>
      <w:tr w:rsidR="00730B9C" w:rsidRPr="007E07C1" w14:paraId="1605E69B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2114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FCC4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ddL</w:t>
            </w:r>
            <w:proofErr w:type="spellEnd"/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D8D3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color w:val="000000"/>
              </w:rPr>
              <w:t xml:space="preserve">putative outer membrane </w:t>
            </w:r>
            <w:proofErr w:type="spellStart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>porin</w:t>
            </w:r>
            <w:proofErr w:type="spellEnd"/>
            <w:r w:rsidRPr="007E07C1">
              <w:rPr>
                <w:rFonts w:ascii="Times New Roman" w:eastAsia="Times New Roman" w:hAnsi="Times New Roman" w:cs="Times New Roman"/>
                <w:color w:val="000000"/>
              </w:rPr>
              <w:t xml:space="preserve"> protein [b1472]</w:t>
            </w:r>
          </w:p>
        </w:tc>
      </w:tr>
      <w:tr w:rsidR="00730B9C" w:rsidRPr="007E07C1" w14:paraId="32C42ABB" w14:textId="77777777" w:rsidTr="009839A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C7483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ECC3D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07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bhD</w:t>
            </w:r>
            <w:proofErr w:type="spellEnd"/>
          </w:p>
        </w:tc>
        <w:tc>
          <w:tcPr>
            <w:tcW w:w="8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E035F" w14:textId="77777777" w:rsidR="00730B9C" w:rsidRPr="007E07C1" w:rsidRDefault="00730B9C" w:rsidP="007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07C1">
              <w:rPr>
                <w:rFonts w:ascii="Times New Roman" w:eastAsia="Times New Roman" w:hAnsi="Times New Roman" w:cs="Times New Roman"/>
                <w:color w:val="000000"/>
              </w:rPr>
              <w:t>putative transcriptional regulator LYSR-type [b0768]</w:t>
            </w:r>
          </w:p>
        </w:tc>
      </w:tr>
    </w:tbl>
    <w:p w14:paraId="2AA80BE5" w14:textId="77777777" w:rsidR="00110F0B" w:rsidRDefault="00110F0B"/>
    <w:sectPr w:rsidR="00110F0B" w:rsidSect="007E07C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7C1"/>
    <w:rsid w:val="00110F0B"/>
    <w:rsid w:val="006D0F65"/>
    <w:rsid w:val="006E7AC0"/>
    <w:rsid w:val="00730B9C"/>
    <w:rsid w:val="007E07C1"/>
    <w:rsid w:val="009839A3"/>
    <w:rsid w:val="00A12293"/>
    <w:rsid w:val="00A62F97"/>
    <w:rsid w:val="00D962B1"/>
    <w:rsid w:val="00F94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2F77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20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469</Words>
  <Characters>2533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Yumi Bando</dc:creator>
  <cp:lastModifiedBy>FMUSP</cp:lastModifiedBy>
  <cp:revision>9</cp:revision>
  <dcterms:created xsi:type="dcterms:W3CDTF">2015-10-21T20:18:00Z</dcterms:created>
  <dcterms:modified xsi:type="dcterms:W3CDTF">2017-06-19T18:47:00Z</dcterms:modified>
</cp:coreProperties>
</file>